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2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840"/>
      </w:tblGrid>
      <w:tr w:rsidR="00433049" w:rsidRPr="00433049" w14:paraId="0DA5F540" w14:textId="77777777" w:rsidTr="00D03DF9">
        <w:trPr>
          <w:trHeight w:val="280"/>
        </w:trPr>
        <w:tc>
          <w:tcPr>
            <w:tcW w:w="42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83BAC" w14:textId="2C54326A" w:rsidR="00433049" w:rsidRPr="00433049" w:rsidRDefault="009F44B3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ble</w:t>
            </w:r>
            <w:r w:rsidR="0043304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</w:t>
            </w:r>
            <w:r w:rsidR="0043304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. </w:t>
            </w:r>
            <w:proofErr w:type="spellStart"/>
            <w:r w:rsidR="0043304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rateristics</w:t>
            </w:r>
            <w:proofErr w:type="spellEnd"/>
            <w:r w:rsidR="0043304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f NSCLC patients.</w:t>
            </w:r>
          </w:p>
        </w:tc>
      </w:tr>
      <w:tr w:rsidR="00433049" w:rsidRPr="00433049" w14:paraId="7C333342" w14:textId="77777777" w:rsidTr="00433049">
        <w:trPr>
          <w:trHeight w:val="280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4AF3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1A22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verall</w:t>
            </w:r>
          </w:p>
        </w:tc>
      </w:tr>
      <w:tr w:rsidR="00433049" w:rsidRPr="00433049" w14:paraId="6031C405" w14:textId="77777777" w:rsidTr="00433049">
        <w:trPr>
          <w:trHeight w:val="280"/>
        </w:trPr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71EC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49D2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1</w:t>
            </w:r>
          </w:p>
        </w:tc>
        <w:bookmarkStart w:id="0" w:name="_GoBack"/>
        <w:bookmarkEnd w:id="0"/>
      </w:tr>
      <w:tr w:rsidR="00433049" w:rsidRPr="00433049" w14:paraId="3A6753B1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039DFA3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athology (%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4558A9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33049" w:rsidRPr="00433049" w14:paraId="7AD47D60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902705D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UAD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9D6910" w14:textId="353E8F2B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72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55.0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</w:t>
            </w:r>
          </w:p>
        </w:tc>
      </w:tr>
      <w:tr w:rsidR="00433049" w:rsidRPr="00433049" w14:paraId="34FA0DC7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4DAC1AA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USC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445EEB" w14:textId="2ECBE9E2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52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39.7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</w:t>
            </w:r>
          </w:p>
        </w:tc>
      </w:tr>
      <w:tr w:rsidR="00433049" w:rsidRPr="00433049" w14:paraId="43DB3F86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7EF4BCE" w14:textId="46BFFED5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3C06BD" w14:textId="098C6593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7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5.3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</w:t>
            </w:r>
          </w:p>
        </w:tc>
      </w:tr>
      <w:tr w:rsidR="00433049" w:rsidRPr="00433049" w14:paraId="7C59371A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D20E0BB" w14:textId="468E59B1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urvival state (%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15A32BD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33049" w:rsidRPr="00433049" w14:paraId="76D63318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5A3D45D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916B2CC" w14:textId="1CCD441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80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61.1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 </w:t>
            </w:r>
          </w:p>
        </w:tc>
      </w:tr>
      <w:tr w:rsidR="00433049" w:rsidRPr="00433049" w14:paraId="67C34017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2730AA5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26C1735" w14:textId="7E1B38A3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51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38.9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 </w:t>
            </w:r>
          </w:p>
        </w:tc>
      </w:tr>
      <w:tr w:rsidR="00433049" w:rsidRPr="00433049" w14:paraId="50F8706E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87EAB84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tage (%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86B5C7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33049" w:rsidRPr="00433049" w14:paraId="1C6DB630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5FDFD55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Stage I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BEC89C2" w14:textId="7558D201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74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56.5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 </w:t>
            </w:r>
          </w:p>
        </w:tc>
      </w:tr>
      <w:tr w:rsidR="00433049" w:rsidRPr="00433049" w14:paraId="5EFC575C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7F319B1" w14:textId="6AC8390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Stage II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2D755E" w14:textId="6B7D55E4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1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16.0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 </w:t>
            </w:r>
          </w:p>
        </w:tc>
      </w:tr>
      <w:tr w:rsidR="00433049" w:rsidRPr="00433049" w14:paraId="7DF4F331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1B057D1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Stage III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52595EA" w14:textId="2F28B9B4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6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27.5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 </w:t>
            </w:r>
          </w:p>
        </w:tc>
      </w:tr>
      <w:tr w:rsidR="00433049" w:rsidRPr="00433049" w14:paraId="7002CBFF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922A00E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 (%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62F94E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33049" w:rsidRPr="00433049" w14:paraId="013F2C09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658EB5A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 T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49AB59" w14:textId="4254EA76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58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44.3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 </w:t>
            </w:r>
          </w:p>
        </w:tc>
      </w:tr>
      <w:tr w:rsidR="00433049" w:rsidRPr="00433049" w14:paraId="18B943E7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F88F94F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 T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D133B3" w14:textId="4EB39A9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65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49.6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 </w:t>
            </w:r>
          </w:p>
        </w:tc>
      </w:tr>
      <w:tr w:rsidR="00433049" w:rsidRPr="00433049" w14:paraId="5A5C2438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66EC1B9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 T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0A90A7" w14:textId="068EC6D0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5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3.8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 </w:t>
            </w:r>
          </w:p>
        </w:tc>
      </w:tr>
      <w:tr w:rsidR="00433049" w:rsidRPr="00433049" w14:paraId="16225CE3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BE6521C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 T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E8C6DF" w14:textId="4409B9B2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2.3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 </w:t>
            </w:r>
          </w:p>
        </w:tc>
      </w:tr>
      <w:tr w:rsidR="00433049" w:rsidRPr="00433049" w14:paraId="587C4B9C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F523E51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2D78B3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33049" w:rsidRPr="00433049" w14:paraId="7A36362F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36D7EAF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 N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A1BF57" w14:textId="4425B2BD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80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61.1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 </w:t>
            </w:r>
          </w:p>
        </w:tc>
      </w:tr>
      <w:tr w:rsidR="00433049" w:rsidRPr="00433049" w14:paraId="3C8E8FB3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CC99127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 N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BD2442F" w14:textId="7546C4AA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4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10.7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 </w:t>
            </w:r>
          </w:p>
        </w:tc>
      </w:tr>
      <w:tr w:rsidR="00433049" w:rsidRPr="00433049" w14:paraId="57A07F3B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42B8A96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 N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707E0C" w14:textId="36F39CF4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7 </w:t>
            </w:r>
            <w:proofErr w:type="gramStart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 28.2</w:t>
            </w:r>
            <w:proofErr w:type="gramEnd"/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%) </w:t>
            </w:r>
          </w:p>
        </w:tc>
      </w:tr>
      <w:tr w:rsidR="00433049" w:rsidRPr="00433049" w14:paraId="3897C41A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33DD15A" w14:textId="7C1C752D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 (%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5953825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33049" w:rsidRPr="00433049" w14:paraId="0B7CB076" w14:textId="77777777" w:rsidTr="00433049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14AD910" w14:textId="77777777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F75F675" w14:textId="39C4139A" w:rsidR="00433049" w:rsidRPr="00433049" w:rsidRDefault="00433049" w:rsidP="004330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330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31 (100.0 %) </w:t>
            </w:r>
          </w:p>
        </w:tc>
      </w:tr>
    </w:tbl>
    <w:p w14:paraId="13DE822D" w14:textId="77777777" w:rsidR="0033324B" w:rsidRPr="00433049" w:rsidRDefault="0033324B" w:rsidP="00433049"/>
    <w:sectPr w:rsidR="0033324B" w:rsidRPr="00433049" w:rsidSect="00323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zMDczMDUwsjQwNTZQ0lEKTi0uzszPAykwrAUAzwsGBiwAAAA="/>
  </w:docVars>
  <w:rsids>
    <w:rsidRoot w:val="0033324B"/>
    <w:rsid w:val="00323450"/>
    <w:rsid w:val="0033324B"/>
    <w:rsid w:val="00433049"/>
    <w:rsid w:val="009F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5EE02"/>
  <w15:chartTrackingRefBased/>
  <w15:docId w15:val="{8EA9A4B8-5B96-473A-9204-A71049C70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as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0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Rajalakshmi</cp:lastModifiedBy>
  <cp:revision>4</cp:revision>
  <dcterms:created xsi:type="dcterms:W3CDTF">2021-07-25T11:53:00Z</dcterms:created>
  <dcterms:modified xsi:type="dcterms:W3CDTF">2021-08-26T06:30:00Z</dcterms:modified>
</cp:coreProperties>
</file>